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527097C" w14:textId="55A3BABE" w:rsidR="00BC5A3C" w:rsidRDefault="00BC5A3C">
      <w:pPr>
        <w:widowControl w:val="0"/>
        <w:spacing w:line="480" w:lineRule="auto"/>
      </w:pPr>
      <w:bookmarkStart w:id="0" w:name="_GoBack"/>
      <w:bookmarkEnd w:id="0"/>
    </w:p>
    <w:p w14:paraId="62948CA6" w14:textId="77777777" w:rsidR="00BC5A3C" w:rsidRPr="00277D9A" w:rsidRDefault="00BC5A3C" w:rsidP="00BC5A3C">
      <w:pPr>
        <w:jc w:val="center"/>
        <w:textDirection w:val="btLr"/>
        <w:rPr>
          <w:iCs/>
          <w:color w:val="000000"/>
        </w:rPr>
      </w:pPr>
      <w:r>
        <w:rPr>
          <w:iCs/>
          <w:color w:val="000000"/>
        </w:rPr>
        <w:t>Appendix 1</w:t>
      </w:r>
    </w:p>
    <w:p w14:paraId="77E4B4DC" w14:textId="77777777" w:rsidR="00BC5A3C" w:rsidRPr="00277D9A" w:rsidRDefault="00BC5A3C" w:rsidP="00BC5A3C">
      <w:pPr>
        <w:textDirection w:val="btLr"/>
        <w:rPr>
          <w:iCs/>
          <w:color w:val="000000"/>
        </w:rPr>
      </w:pPr>
      <w:r>
        <w:rPr>
          <w:iCs/>
          <w:noProof/>
          <w:color w:val="000000"/>
        </w:rPr>
        <w:drawing>
          <wp:inline distT="0" distB="0" distL="0" distR="0" wp14:anchorId="202B48E7" wp14:editId="37988130">
            <wp:extent cx="5400040" cy="2751455"/>
            <wp:effectExtent l="0" t="0" r="0" b="0"/>
            <wp:docPr id="2" name="Picture 2" descr="Shap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Shape&#10;&#10;Description automatically generated with medium confidence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751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FB6618" w14:textId="77777777" w:rsidR="00BC5A3C" w:rsidRDefault="00BC5A3C" w:rsidP="00BC5A3C">
      <w:pPr>
        <w:textDirection w:val="btLr"/>
      </w:pPr>
      <w:r>
        <w:rPr>
          <w:color w:val="000000"/>
        </w:rPr>
        <w:t>Unstandardized coefficients for the cultivation and enabling models with listwise deletion (N = 413).</w:t>
      </w:r>
      <w:r>
        <w:rPr>
          <w:color w:val="000000"/>
        </w:rPr>
        <w:br/>
      </w:r>
      <w:r>
        <w:rPr>
          <w:i/>
          <w:iCs/>
          <w:color w:val="000000"/>
        </w:rPr>
        <w:t>N</w:t>
      </w:r>
      <w:r w:rsidRPr="00D03758">
        <w:rPr>
          <w:i/>
          <w:iCs/>
          <w:color w:val="000000"/>
        </w:rPr>
        <w:t>ote</w:t>
      </w:r>
      <w:r>
        <w:rPr>
          <w:color w:val="000000"/>
        </w:rPr>
        <w:t xml:space="preserve">. Covariates, covariances, and variances are omitted from the figure for the clarity. Unstandardized coefficients are 0.00 (p = .962) for the relationship between gender and T4 traumatic stress severity, 0.11 (p = .411) for the relationship between minority status and T4 traumatic stress severity, and -.01 (p = .052) for the relationship between age and T4 traumatic stress severity. Variances are 3.95 for T2 received social support, 1.02 for T2 coping self-efficacy, 3.81 for T3 received social support, 1.00 for T3 coping self-efficacy, and 0.39 for T4 traumatic stress severity. Covariances are 0.59 for the relationship between T2 and T3 coping self-efficacy (p &lt; .001), 2.43 for the relationship between T2 and T3 received social support (p &lt; .001), 0.65 for the relationship between T2 received social support and T2 coping self-efficacy (p &lt; .001), and 0.07 for the relationship between T3 received social support and T3 coping self-efficacy (p = .474). </w:t>
      </w:r>
    </w:p>
    <w:p w14:paraId="16885819" w14:textId="77777777" w:rsidR="00BC5A3C" w:rsidRDefault="00BC5A3C" w:rsidP="00BC5A3C">
      <w:pPr>
        <w:textDirection w:val="btLr"/>
      </w:pPr>
    </w:p>
    <w:p w14:paraId="07A88576" w14:textId="77777777" w:rsidR="00BC5A3C" w:rsidRDefault="00BC5A3C" w:rsidP="00BC5A3C">
      <w:pPr>
        <w:textDirection w:val="btLr"/>
      </w:pPr>
      <w:r>
        <w:rPr>
          <w:color w:val="000000"/>
        </w:rPr>
        <w:t>*** indicates p &lt; .001.</w:t>
      </w:r>
    </w:p>
    <w:p w14:paraId="6714B331" w14:textId="77777777" w:rsidR="00BC5A3C" w:rsidRDefault="00BC5A3C" w:rsidP="00BC5A3C"/>
    <w:p w14:paraId="29314799" w14:textId="77777777" w:rsidR="00BC5A3C" w:rsidRDefault="00BC5A3C">
      <w:pPr>
        <w:widowControl w:val="0"/>
        <w:spacing w:line="480" w:lineRule="auto"/>
      </w:pPr>
    </w:p>
    <w:sectPr w:rsidR="00BC5A3C">
      <w:headerReference w:type="default" r:id="rId10"/>
      <w:pgSz w:w="12240" w:h="15840"/>
      <w:pgMar w:top="1440" w:right="1440" w:bottom="1440" w:left="1440" w:header="720" w:footer="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929AF00" w14:textId="77777777" w:rsidR="002C6CE5" w:rsidRDefault="002C6CE5">
      <w:r>
        <w:separator/>
      </w:r>
    </w:p>
  </w:endnote>
  <w:endnote w:type="continuationSeparator" w:id="0">
    <w:p w14:paraId="0D82E23B" w14:textId="77777777" w:rsidR="002C6CE5" w:rsidRDefault="002C6C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charset w:val="01"/>
    <w:family w:val="roman"/>
    <w:pitch w:val="variable"/>
  </w:font>
  <w:font w:name="Noto Sans CJK SC">
    <w:charset w:val="00"/>
    <w:family w:val="roman"/>
    <w:pitch w:val="default"/>
  </w:font>
  <w:font w:name="Lohit Devanagari">
    <w:altName w:val="Cambria"/>
    <w:charset w:val="00"/>
    <w:family w:val="roman"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CA511B0" w14:textId="77777777" w:rsidR="002C6CE5" w:rsidRDefault="002C6CE5">
      <w:r>
        <w:separator/>
      </w:r>
    </w:p>
  </w:footnote>
  <w:footnote w:type="continuationSeparator" w:id="0">
    <w:p w14:paraId="14ABB61B" w14:textId="77777777" w:rsidR="002C6CE5" w:rsidRDefault="002C6CE5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00000F4" w14:textId="77777777" w:rsidR="0030555A" w:rsidRDefault="0030555A">
    <w:pPr>
      <w:tabs>
        <w:tab w:val="center" w:pos="4513"/>
        <w:tab w:val="right" w:pos="9026"/>
      </w:tabs>
      <w:ind w:right="360"/>
      <w:rPr>
        <w:color w:val="000000"/>
      </w:rPr>
    </w:pPr>
    <w:r>
      <w:rPr>
        <w:color w:val="000000"/>
      </w:rPr>
      <w:t>RESILIENCE PATHWAYS DURING FIRST WAVE OF PANDEMIC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0F73CDD"/>
    <w:multiLevelType w:val="hybridMultilevel"/>
    <w:tmpl w:val="30BE374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45A0273"/>
    <w:multiLevelType w:val="hybridMultilevel"/>
    <w:tmpl w:val="524209F0"/>
    <w:lvl w:ilvl="0" w:tplc="963878D0">
      <w:start w:val="1"/>
      <w:numFmt w:val="decimal"/>
      <w:lvlText w:val="%1."/>
      <w:lvlJc w:val="left"/>
      <w:pPr>
        <w:ind w:left="720" w:hanging="360"/>
      </w:pPr>
      <w:rPr>
        <w:i w:val="0"/>
        <w:i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48F4"/>
    <w:rsid w:val="00000D0F"/>
    <w:rsid w:val="00007541"/>
    <w:rsid w:val="00007E98"/>
    <w:rsid w:val="00014D83"/>
    <w:rsid w:val="0001641D"/>
    <w:rsid w:val="00026412"/>
    <w:rsid w:val="000350ED"/>
    <w:rsid w:val="000358A3"/>
    <w:rsid w:val="00037F3E"/>
    <w:rsid w:val="0004467B"/>
    <w:rsid w:val="00050E83"/>
    <w:rsid w:val="00065772"/>
    <w:rsid w:val="00072DF6"/>
    <w:rsid w:val="00097ACB"/>
    <w:rsid w:val="000A026E"/>
    <w:rsid w:val="000A0EDD"/>
    <w:rsid w:val="000A11C9"/>
    <w:rsid w:val="000A14A4"/>
    <w:rsid w:val="000C2882"/>
    <w:rsid w:val="000C300D"/>
    <w:rsid w:val="000D0C35"/>
    <w:rsid w:val="000D2945"/>
    <w:rsid w:val="000E317F"/>
    <w:rsid w:val="000E7734"/>
    <w:rsid w:val="000F1252"/>
    <w:rsid w:val="000F5AF5"/>
    <w:rsid w:val="00102932"/>
    <w:rsid w:val="00116198"/>
    <w:rsid w:val="00116D2D"/>
    <w:rsid w:val="00121D2B"/>
    <w:rsid w:val="001257CF"/>
    <w:rsid w:val="00130263"/>
    <w:rsid w:val="00135280"/>
    <w:rsid w:val="00146EFF"/>
    <w:rsid w:val="00157E01"/>
    <w:rsid w:val="00162FB9"/>
    <w:rsid w:val="00166084"/>
    <w:rsid w:val="00167920"/>
    <w:rsid w:val="00171848"/>
    <w:rsid w:val="00176A99"/>
    <w:rsid w:val="001770AE"/>
    <w:rsid w:val="001867C5"/>
    <w:rsid w:val="001940F4"/>
    <w:rsid w:val="0019463C"/>
    <w:rsid w:val="001950E5"/>
    <w:rsid w:val="00195C5A"/>
    <w:rsid w:val="001C7245"/>
    <w:rsid w:val="001C75C3"/>
    <w:rsid w:val="001C7AEA"/>
    <w:rsid w:val="0022089B"/>
    <w:rsid w:val="00246CCC"/>
    <w:rsid w:val="00250D72"/>
    <w:rsid w:val="00250EDD"/>
    <w:rsid w:val="00270E27"/>
    <w:rsid w:val="00282F46"/>
    <w:rsid w:val="00283EAC"/>
    <w:rsid w:val="00294B37"/>
    <w:rsid w:val="002A1232"/>
    <w:rsid w:val="002A5E65"/>
    <w:rsid w:val="002B3B3D"/>
    <w:rsid w:val="002C6CE5"/>
    <w:rsid w:val="002D07CE"/>
    <w:rsid w:val="002E0DC3"/>
    <w:rsid w:val="002E5A37"/>
    <w:rsid w:val="002F44A2"/>
    <w:rsid w:val="0030555A"/>
    <w:rsid w:val="00311721"/>
    <w:rsid w:val="0031326D"/>
    <w:rsid w:val="00320758"/>
    <w:rsid w:val="00346905"/>
    <w:rsid w:val="00352AD4"/>
    <w:rsid w:val="003569A3"/>
    <w:rsid w:val="00361B76"/>
    <w:rsid w:val="003638F0"/>
    <w:rsid w:val="003668AC"/>
    <w:rsid w:val="00372A7A"/>
    <w:rsid w:val="003733A9"/>
    <w:rsid w:val="00376AF7"/>
    <w:rsid w:val="003913E7"/>
    <w:rsid w:val="00391FBB"/>
    <w:rsid w:val="00392297"/>
    <w:rsid w:val="003A0621"/>
    <w:rsid w:val="003A428B"/>
    <w:rsid w:val="003A677E"/>
    <w:rsid w:val="003B4397"/>
    <w:rsid w:val="003C5ABF"/>
    <w:rsid w:val="003D0701"/>
    <w:rsid w:val="003D2503"/>
    <w:rsid w:val="003E0167"/>
    <w:rsid w:val="003E1560"/>
    <w:rsid w:val="003E5B70"/>
    <w:rsid w:val="003E713F"/>
    <w:rsid w:val="00403D70"/>
    <w:rsid w:val="00412ADD"/>
    <w:rsid w:val="0041465D"/>
    <w:rsid w:val="004167CC"/>
    <w:rsid w:val="00422498"/>
    <w:rsid w:val="00432226"/>
    <w:rsid w:val="00436D6C"/>
    <w:rsid w:val="004552F9"/>
    <w:rsid w:val="0045563F"/>
    <w:rsid w:val="00461AB6"/>
    <w:rsid w:val="0046325F"/>
    <w:rsid w:val="00467176"/>
    <w:rsid w:val="00471050"/>
    <w:rsid w:val="00473305"/>
    <w:rsid w:val="0047599B"/>
    <w:rsid w:val="00490070"/>
    <w:rsid w:val="0049531F"/>
    <w:rsid w:val="004A0061"/>
    <w:rsid w:val="004B3E05"/>
    <w:rsid w:val="004D1057"/>
    <w:rsid w:val="004D4A6F"/>
    <w:rsid w:val="004E165F"/>
    <w:rsid w:val="004E1D22"/>
    <w:rsid w:val="004E5A41"/>
    <w:rsid w:val="004F5929"/>
    <w:rsid w:val="004F5D4A"/>
    <w:rsid w:val="004F7AB3"/>
    <w:rsid w:val="005012F0"/>
    <w:rsid w:val="00502250"/>
    <w:rsid w:val="0050676F"/>
    <w:rsid w:val="00516AC3"/>
    <w:rsid w:val="00517DA2"/>
    <w:rsid w:val="005201E1"/>
    <w:rsid w:val="00522D44"/>
    <w:rsid w:val="00536663"/>
    <w:rsid w:val="00540977"/>
    <w:rsid w:val="00541929"/>
    <w:rsid w:val="00545253"/>
    <w:rsid w:val="00552BE9"/>
    <w:rsid w:val="00554430"/>
    <w:rsid w:val="005624DD"/>
    <w:rsid w:val="0057510A"/>
    <w:rsid w:val="00580037"/>
    <w:rsid w:val="00580F28"/>
    <w:rsid w:val="0058378D"/>
    <w:rsid w:val="00594984"/>
    <w:rsid w:val="0059799C"/>
    <w:rsid w:val="005A7460"/>
    <w:rsid w:val="005A7589"/>
    <w:rsid w:val="005B017D"/>
    <w:rsid w:val="005B084F"/>
    <w:rsid w:val="005B4B14"/>
    <w:rsid w:val="005B670E"/>
    <w:rsid w:val="005C040A"/>
    <w:rsid w:val="005C69C5"/>
    <w:rsid w:val="005D041F"/>
    <w:rsid w:val="005D18C4"/>
    <w:rsid w:val="005D1EE1"/>
    <w:rsid w:val="005D58AE"/>
    <w:rsid w:val="005D6DA4"/>
    <w:rsid w:val="005D7DB3"/>
    <w:rsid w:val="005F0A08"/>
    <w:rsid w:val="005F4D68"/>
    <w:rsid w:val="00614606"/>
    <w:rsid w:val="00616CB4"/>
    <w:rsid w:val="006305E9"/>
    <w:rsid w:val="006361D1"/>
    <w:rsid w:val="0064592C"/>
    <w:rsid w:val="00647CA2"/>
    <w:rsid w:val="00654459"/>
    <w:rsid w:val="00655FE6"/>
    <w:rsid w:val="0065731C"/>
    <w:rsid w:val="00685B5C"/>
    <w:rsid w:val="00693589"/>
    <w:rsid w:val="006A6F4A"/>
    <w:rsid w:val="006B2CD3"/>
    <w:rsid w:val="006B618B"/>
    <w:rsid w:val="006C5E3C"/>
    <w:rsid w:val="006D3142"/>
    <w:rsid w:val="006D39EF"/>
    <w:rsid w:val="006F1C26"/>
    <w:rsid w:val="006F23A5"/>
    <w:rsid w:val="006F5A89"/>
    <w:rsid w:val="006F783A"/>
    <w:rsid w:val="00711E96"/>
    <w:rsid w:val="00712834"/>
    <w:rsid w:val="00721035"/>
    <w:rsid w:val="00724C83"/>
    <w:rsid w:val="007274DF"/>
    <w:rsid w:val="00744869"/>
    <w:rsid w:val="00745F30"/>
    <w:rsid w:val="00745F6B"/>
    <w:rsid w:val="00747703"/>
    <w:rsid w:val="00753F5B"/>
    <w:rsid w:val="00775F35"/>
    <w:rsid w:val="007766E6"/>
    <w:rsid w:val="007779CE"/>
    <w:rsid w:val="00792278"/>
    <w:rsid w:val="007A5572"/>
    <w:rsid w:val="007B27D6"/>
    <w:rsid w:val="007B30FD"/>
    <w:rsid w:val="007C04EF"/>
    <w:rsid w:val="007C6C98"/>
    <w:rsid w:val="007D028F"/>
    <w:rsid w:val="007D0303"/>
    <w:rsid w:val="007D7838"/>
    <w:rsid w:val="007E2D5D"/>
    <w:rsid w:val="007E2E6E"/>
    <w:rsid w:val="0080145B"/>
    <w:rsid w:val="00816020"/>
    <w:rsid w:val="00816BBB"/>
    <w:rsid w:val="008171D4"/>
    <w:rsid w:val="008203C9"/>
    <w:rsid w:val="00821F2D"/>
    <w:rsid w:val="00826F00"/>
    <w:rsid w:val="00831B30"/>
    <w:rsid w:val="00837D90"/>
    <w:rsid w:val="00840A0B"/>
    <w:rsid w:val="00851263"/>
    <w:rsid w:val="00853F28"/>
    <w:rsid w:val="00861F29"/>
    <w:rsid w:val="00874A1B"/>
    <w:rsid w:val="00876BA4"/>
    <w:rsid w:val="008807B3"/>
    <w:rsid w:val="00882867"/>
    <w:rsid w:val="008830C2"/>
    <w:rsid w:val="00885499"/>
    <w:rsid w:val="00886EA6"/>
    <w:rsid w:val="008A0F34"/>
    <w:rsid w:val="008A46DD"/>
    <w:rsid w:val="008B3A12"/>
    <w:rsid w:val="008E4867"/>
    <w:rsid w:val="00901F01"/>
    <w:rsid w:val="00904FB2"/>
    <w:rsid w:val="009143CC"/>
    <w:rsid w:val="009146FE"/>
    <w:rsid w:val="00914B22"/>
    <w:rsid w:val="00927AB1"/>
    <w:rsid w:val="00931E9C"/>
    <w:rsid w:val="00933F18"/>
    <w:rsid w:val="0093785F"/>
    <w:rsid w:val="0094296E"/>
    <w:rsid w:val="00944234"/>
    <w:rsid w:val="00944B2A"/>
    <w:rsid w:val="00964649"/>
    <w:rsid w:val="009649F7"/>
    <w:rsid w:val="00970E88"/>
    <w:rsid w:val="00980379"/>
    <w:rsid w:val="009817AE"/>
    <w:rsid w:val="00982894"/>
    <w:rsid w:val="00984F3E"/>
    <w:rsid w:val="009A048C"/>
    <w:rsid w:val="009A2272"/>
    <w:rsid w:val="009B0436"/>
    <w:rsid w:val="009C58B9"/>
    <w:rsid w:val="009C6370"/>
    <w:rsid w:val="009D10FB"/>
    <w:rsid w:val="009E00B4"/>
    <w:rsid w:val="00A0102A"/>
    <w:rsid w:val="00A03FC0"/>
    <w:rsid w:val="00A100A3"/>
    <w:rsid w:val="00A2138F"/>
    <w:rsid w:val="00A35B88"/>
    <w:rsid w:val="00A43200"/>
    <w:rsid w:val="00A51100"/>
    <w:rsid w:val="00A537CC"/>
    <w:rsid w:val="00A6079C"/>
    <w:rsid w:val="00A64457"/>
    <w:rsid w:val="00A67FBF"/>
    <w:rsid w:val="00A70A59"/>
    <w:rsid w:val="00A7504A"/>
    <w:rsid w:val="00A92CA3"/>
    <w:rsid w:val="00AB5A20"/>
    <w:rsid w:val="00AE6A46"/>
    <w:rsid w:val="00AF1AD4"/>
    <w:rsid w:val="00AF6820"/>
    <w:rsid w:val="00B1254B"/>
    <w:rsid w:val="00B25CA7"/>
    <w:rsid w:val="00B31D50"/>
    <w:rsid w:val="00B47934"/>
    <w:rsid w:val="00B54606"/>
    <w:rsid w:val="00B54B1D"/>
    <w:rsid w:val="00B7653D"/>
    <w:rsid w:val="00B76FD4"/>
    <w:rsid w:val="00B77FA1"/>
    <w:rsid w:val="00B9081B"/>
    <w:rsid w:val="00BA7A03"/>
    <w:rsid w:val="00BB6C2E"/>
    <w:rsid w:val="00BC5A3C"/>
    <w:rsid w:val="00BD0AE6"/>
    <w:rsid w:val="00BD3C88"/>
    <w:rsid w:val="00BE4BE4"/>
    <w:rsid w:val="00BE5C3E"/>
    <w:rsid w:val="00BF215F"/>
    <w:rsid w:val="00BF2BDB"/>
    <w:rsid w:val="00BF6518"/>
    <w:rsid w:val="00C16760"/>
    <w:rsid w:val="00C213AD"/>
    <w:rsid w:val="00C215BC"/>
    <w:rsid w:val="00C25945"/>
    <w:rsid w:val="00C264CD"/>
    <w:rsid w:val="00C53D42"/>
    <w:rsid w:val="00C73CE0"/>
    <w:rsid w:val="00C91F18"/>
    <w:rsid w:val="00C97F03"/>
    <w:rsid w:val="00CA13AB"/>
    <w:rsid w:val="00CA4586"/>
    <w:rsid w:val="00CA606B"/>
    <w:rsid w:val="00CB0007"/>
    <w:rsid w:val="00CB3D01"/>
    <w:rsid w:val="00CC2E23"/>
    <w:rsid w:val="00CC458E"/>
    <w:rsid w:val="00CD3611"/>
    <w:rsid w:val="00CE20F3"/>
    <w:rsid w:val="00D07FB2"/>
    <w:rsid w:val="00D20AB3"/>
    <w:rsid w:val="00D2660E"/>
    <w:rsid w:val="00D27398"/>
    <w:rsid w:val="00D36F6E"/>
    <w:rsid w:val="00D44C51"/>
    <w:rsid w:val="00D47DC6"/>
    <w:rsid w:val="00D53841"/>
    <w:rsid w:val="00D57879"/>
    <w:rsid w:val="00D60156"/>
    <w:rsid w:val="00D604BD"/>
    <w:rsid w:val="00D7683A"/>
    <w:rsid w:val="00D90B1A"/>
    <w:rsid w:val="00D93743"/>
    <w:rsid w:val="00DA3BCA"/>
    <w:rsid w:val="00DB364B"/>
    <w:rsid w:val="00DB5039"/>
    <w:rsid w:val="00DB7F84"/>
    <w:rsid w:val="00DC692B"/>
    <w:rsid w:val="00DE0E70"/>
    <w:rsid w:val="00DE6E70"/>
    <w:rsid w:val="00E0068F"/>
    <w:rsid w:val="00E0115E"/>
    <w:rsid w:val="00E0431E"/>
    <w:rsid w:val="00E12283"/>
    <w:rsid w:val="00E33E44"/>
    <w:rsid w:val="00E34BFD"/>
    <w:rsid w:val="00E4170F"/>
    <w:rsid w:val="00E45D2F"/>
    <w:rsid w:val="00E52CC5"/>
    <w:rsid w:val="00E61F1A"/>
    <w:rsid w:val="00E6485A"/>
    <w:rsid w:val="00E66858"/>
    <w:rsid w:val="00E71FBE"/>
    <w:rsid w:val="00E832EA"/>
    <w:rsid w:val="00E8765E"/>
    <w:rsid w:val="00EA278E"/>
    <w:rsid w:val="00EB3596"/>
    <w:rsid w:val="00EB6592"/>
    <w:rsid w:val="00EC0F3F"/>
    <w:rsid w:val="00EC2446"/>
    <w:rsid w:val="00ED0034"/>
    <w:rsid w:val="00ED24E7"/>
    <w:rsid w:val="00ED5CB4"/>
    <w:rsid w:val="00EE6C52"/>
    <w:rsid w:val="00EE79CB"/>
    <w:rsid w:val="00EF6C97"/>
    <w:rsid w:val="00F018D5"/>
    <w:rsid w:val="00F13567"/>
    <w:rsid w:val="00F224AB"/>
    <w:rsid w:val="00F2394E"/>
    <w:rsid w:val="00F248F4"/>
    <w:rsid w:val="00F448AC"/>
    <w:rsid w:val="00F45EF8"/>
    <w:rsid w:val="00F53430"/>
    <w:rsid w:val="00F56288"/>
    <w:rsid w:val="00F5639D"/>
    <w:rsid w:val="00F665A5"/>
    <w:rsid w:val="00F77EE7"/>
    <w:rsid w:val="00F9081A"/>
    <w:rsid w:val="00F918B2"/>
    <w:rsid w:val="00F940D0"/>
    <w:rsid w:val="00FA103B"/>
    <w:rsid w:val="00FA262C"/>
    <w:rsid w:val="00FA3840"/>
    <w:rsid w:val="00FA3B99"/>
    <w:rsid w:val="00FB01C4"/>
    <w:rsid w:val="00FB5336"/>
    <w:rsid w:val="00FC63C6"/>
    <w:rsid w:val="00FD143E"/>
    <w:rsid w:val="00FD1FEE"/>
    <w:rsid w:val="00FD76DD"/>
    <w:rsid w:val="00FE4958"/>
    <w:rsid w:val="00FE6F9D"/>
    <w:rsid w:val="00FE7B8B"/>
    <w:rsid w:val="01C3F61A"/>
    <w:rsid w:val="04126446"/>
    <w:rsid w:val="0434CDE6"/>
    <w:rsid w:val="0487A86B"/>
    <w:rsid w:val="0492C7B7"/>
    <w:rsid w:val="04CB706A"/>
    <w:rsid w:val="06E7DED2"/>
    <w:rsid w:val="06ED672D"/>
    <w:rsid w:val="09610DDE"/>
    <w:rsid w:val="0A68CFEE"/>
    <w:rsid w:val="0BB8BCAF"/>
    <w:rsid w:val="0BE9DEF7"/>
    <w:rsid w:val="0C15310C"/>
    <w:rsid w:val="0CBD59F2"/>
    <w:rsid w:val="0F224DA4"/>
    <w:rsid w:val="10E2DC0F"/>
    <w:rsid w:val="11657ECB"/>
    <w:rsid w:val="118BB472"/>
    <w:rsid w:val="1197E29D"/>
    <w:rsid w:val="14A20F01"/>
    <w:rsid w:val="157866CB"/>
    <w:rsid w:val="15DBFAAC"/>
    <w:rsid w:val="1664AAAA"/>
    <w:rsid w:val="1693FD15"/>
    <w:rsid w:val="170BA88E"/>
    <w:rsid w:val="1916626B"/>
    <w:rsid w:val="1970A5E0"/>
    <w:rsid w:val="19710760"/>
    <w:rsid w:val="199009EC"/>
    <w:rsid w:val="1A592D3D"/>
    <w:rsid w:val="1D91BC03"/>
    <w:rsid w:val="1DE41B97"/>
    <w:rsid w:val="1EAA576D"/>
    <w:rsid w:val="2248E0C2"/>
    <w:rsid w:val="237AD338"/>
    <w:rsid w:val="26593BDC"/>
    <w:rsid w:val="26F20326"/>
    <w:rsid w:val="28FE2048"/>
    <w:rsid w:val="2A82F7E4"/>
    <w:rsid w:val="2F574DCE"/>
    <w:rsid w:val="3095DAC8"/>
    <w:rsid w:val="30D59DCD"/>
    <w:rsid w:val="318CBC01"/>
    <w:rsid w:val="31ABD7D2"/>
    <w:rsid w:val="32130C32"/>
    <w:rsid w:val="32A522B5"/>
    <w:rsid w:val="32E0CA38"/>
    <w:rsid w:val="341FAA3D"/>
    <w:rsid w:val="34E37894"/>
    <w:rsid w:val="35BB7A9E"/>
    <w:rsid w:val="369BCCDA"/>
    <w:rsid w:val="39603107"/>
    <w:rsid w:val="3C519C57"/>
    <w:rsid w:val="40C7C8DC"/>
    <w:rsid w:val="42C0DDDB"/>
    <w:rsid w:val="42C401E2"/>
    <w:rsid w:val="42CB7E51"/>
    <w:rsid w:val="459394B4"/>
    <w:rsid w:val="487E314E"/>
    <w:rsid w:val="49B7A5AC"/>
    <w:rsid w:val="4A95FADA"/>
    <w:rsid w:val="4BC5DC5E"/>
    <w:rsid w:val="4C3AB9C9"/>
    <w:rsid w:val="4D0416CB"/>
    <w:rsid w:val="4D4800BF"/>
    <w:rsid w:val="4DAB09B5"/>
    <w:rsid w:val="4E2C8E40"/>
    <w:rsid w:val="4E4BE332"/>
    <w:rsid w:val="517B1796"/>
    <w:rsid w:val="51D203DB"/>
    <w:rsid w:val="51D439DE"/>
    <w:rsid w:val="52A11209"/>
    <w:rsid w:val="5445CBAE"/>
    <w:rsid w:val="5702FE94"/>
    <w:rsid w:val="5900780F"/>
    <w:rsid w:val="5BBDDE0A"/>
    <w:rsid w:val="5EF1BA54"/>
    <w:rsid w:val="61433E3E"/>
    <w:rsid w:val="61D4DE9B"/>
    <w:rsid w:val="676CA1DA"/>
    <w:rsid w:val="684355FD"/>
    <w:rsid w:val="6C18F1DE"/>
    <w:rsid w:val="6C69A481"/>
    <w:rsid w:val="6C909FF7"/>
    <w:rsid w:val="6D0316BB"/>
    <w:rsid w:val="71FE2A70"/>
    <w:rsid w:val="73450DC6"/>
    <w:rsid w:val="74449A8F"/>
    <w:rsid w:val="755CE740"/>
    <w:rsid w:val="75BDD1DB"/>
    <w:rsid w:val="75E06AF0"/>
    <w:rsid w:val="76CF55DC"/>
    <w:rsid w:val="77091E4F"/>
    <w:rsid w:val="79480544"/>
    <w:rsid w:val="79D92FCE"/>
    <w:rsid w:val="7A720EBD"/>
    <w:rsid w:val="7A86CF9A"/>
    <w:rsid w:val="7AA208DC"/>
    <w:rsid w:val="7AF1CB03"/>
    <w:rsid w:val="7D78AAAA"/>
    <w:rsid w:val="7F0F5B9F"/>
    <w:rsid w:val="7FC27A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EECA73C"/>
  <w15:docId w15:val="{09F9D4C9-EE09-9447-8CCF-FCE223F6B3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EastAsia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C04EF"/>
    <w:pPr>
      <w:spacing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uppressAutoHyphens/>
      <w:spacing w:before="400" w:after="120" w:line="276" w:lineRule="auto"/>
      <w:outlineLvl w:val="0"/>
    </w:pPr>
    <w:rPr>
      <w:rFonts w:ascii="Arial" w:eastAsia="Arial" w:hAnsi="Arial" w:cs="Arial"/>
      <w:sz w:val="40"/>
      <w:szCs w:val="40"/>
      <w:lang w:val="en" w:eastAsia="en-GB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uppressAutoHyphens/>
      <w:spacing w:before="360" w:after="120" w:line="276" w:lineRule="auto"/>
      <w:outlineLvl w:val="1"/>
    </w:pPr>
    <w:rPr>
      <w:rFonts w:ascii="Arial" w:eastAsia="Arial" w:hAnsi="Arial" w:cs="Arial"/>
      <w:sz w:val="32"/>
      <w:szCs w:val="32"/>
      <w:lang w:val="en" w:eastAsia="en-GB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uppressAutoHyphens/>
      <w:spacing w:before="320" w:after="80" w:line="276" w:lineRule="auto"/>
      <w:outlineLvl w:val="2"/>
    </w:pPr>
    <w:rPr>
      <w:rFonts w:ascii="Arial" w:eastAsia="Arial" w:hAnsi="Arial" w:cs="Arial"/>
      <w:color w:val="434343"/>
      <w:sz w:val="28"/>
      <w:szCs w:val="28"/>
      <w:lang w:val="en" w:eastAsia="en-GB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uppressAutoHyphens/>
      <w:spacing w:before="280" w:after="80" w:line="276" w:lineRule="auto"/>
      <w:outlineLvl w:val="3"/>
    </w:pPr>
    <w:rPr>
      <w:rFonts w:ascii="Arial" w:eastAsia="Arial" w:hAnsi="Arial" w:cs="Arial"/>
      <w:color w:val="666666"/>
      <w:lang w:val="en" w:eastAsia="en-GB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uppressAutoHyphens/>
      <w:spacing w:before="240" w:after="80" w:line="276" w:lineRule="auto"/>
      <w:outlineLvl w:val="4"/>
    </w:pPr>
    <w:rPr>
      <w:rFonts w:ascii="Arial" w:eastAsia="Arial" w:hAnsi="Arial" w:cs="Arial"/>
      <w:color w:val="666666"/>
      <w:sz w:val="22"/>
      <w:szCs w:val="22"/>
      <w:lang w:val="en" w:eastAsia="en-GB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uppressAutoHyphens/>
      <w:spacing w:before="240" w:after="80" w:line="276" w:lineRule="auto"/>
      <w:outlineLvl w:val="5"/>
    </w:pPr>
    <w:rPr>
      <w:rFonts w:ascii="Arial" w:eastAsia="Arial" w:hAnsi="Arial" w:cs="Arial"/>
      <w:i/>
      <w:color w:val="666666"/>
      <w:sz w:val="22"/>
      <w:szCs w:val="22"/>
      <w:lang w:val="en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uppressAutoHyphens/>
      <w:spacing w:after="60" w:line="276" w:lineRule="auto"/>
    </w:pPr>
    <w:rPr>
      <w:rFonts w:ascii="Arial" w:eastAsia="Arial" w:hAnsi="Arial" w:cs="Arial"/>
      <w:sz w:val="52"/>
      <w:szCs w:val="52"/>
      <w:lang w:val="en"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FC3B29"/>
  </w:style>
  <w:style w:type="character" w:styleId="PageNumber">
    <w:name w:val="page number"/>
    <w:basedOn w:val="DefaultParagraphFont"/>
    <w:uiPriority w:val="99"/>
    <w:semiHidden/>
    <w:unhideWhenUsed/>
    <w:qFormat/>
    <w:rsid w:val="00FC3B29"/>
  </w:style>
  <w:style w:type="character" w:customStyle="1" w:styleId="FooterChar">
    <w:name w:val="Footer Char"/>
    <w:basedOn w:val="DefaultParagraphFont"/>
    <w:link w:val="Footer"/>
    <w:uiPriority w:val="99"/>
    <w:qFormat/>
    <w:rsid w:val="00FC3B29"/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BE0648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D22EC4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qFormat/>
    <w:rsid w:val="00D22EC4"/>
    <w:rPr>
      <w:color w:val="605E5C"/>
      <w:shd w:val="clear" w:color="auto" w:fill="E1DFDD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E574F9"/>
    <w:rPr>
      <w:rFonts w:ascii="Segoe UI" w:hAnsi="Segoe UI" w:cs="Segoe UI"/>
      <w:sz w:val="18"/>
      <w:szCs w:val="18"/>
    </w:rPr>
  </w:style>
  <w:style w:type="paragraph" w:customStyle="1" w:styleId="Heading">
    <w:name w:val="Heading"/>
    <w:basedOn w:val="Normal"/>
    <w:next w:val="BodyText"/>
    <w:qFormat/>
    <w:pPr>
      <w:keepNext/>
      <w:suppressAutoHyphens/>
      <w:spacing w:before="240" w:after="120" w:line="276" w:lineRule="auto"/>
    </w:pPr>
    <w:rPr>
      <w:rFonts w:ascii="Liberation Sans" w:eastAsia="Noto Sans CJK SC" w:hAnsi="Liberation Sans" w:cs="Lohit Devanagari"/>
      <w:sz w:val="28"/>
      <w:szCs w:val="28"/>
      <w:lang w:val="en" w:eastAsia="en-GB"/>
    </w:rPr>
  </w:style>
  <w:style w:type="paragraph" w:styleId="BodyText">
    <w:name w:val="Body Text"/>
    <w:basedOn w:val="Normal"/>
    <w:pPr>
      <w:suppressAutoHyphens/>
      <w:spacing w:after="140" w:line="276" w:lineRule="auto"/>
    </w:pPr>
    <w:rPr>
      <w:rFonts w:ascii="Arial" w:eastAsia="Arial" w:hAnsi="Arial" w:cs="Arial"/>
      <w:sz w:val="22"/>
      <w:szCs w:val="22"/>
      <w:lang w:val="en" w:eastAsia="en-GB"/>
    </w:rPr>
  </w:style>
  <w:style w:type="paragraph" w:styleId="List">
    <w:name w:val="List"/>
    <w:basedOn w:val="BodyText"/>
    <w:rPr>
      <w:rFonts w:cs="Lohit Devanagari"/>
    </w:rPr>
  </w:style>
  <w:style w:type="paragraph" w:styleId="Caption">
    <w:name w:val="caption"/>
    <w:basedOn w:val="Normal"/>
    <w:qFormat/>
    <w:pPr>
      <w:suppressLineNumbers/>
      <w:suppressAutoHyphens/>
      <w:spacing w:before="120" w:after="120" w:line="276" w:lineRule="auto"/>
    </w:pPr>
    <w:rPr>
      <w:rFonts w:ascii="Arial" w:eastAsia="Arial" w:hAnsi="Arial" w:cs="Lohit Devanagari"/>
      <w:i/>
      <w:iCs/>
      <w:lang w:val="en" w:eastAsia="en-GB"/>
    </w:rPr>
  </w:style>
  <w:style w:type="paragraph" w:customStyle="1" w:styleId="Index">
    <w:name w:val="Index"/>
    <w:basedOn w:val="Normal"/>
    <w:qFormat/>
    <w:pPr>
      <w:suppressLineNumbers/>
      <w:suppressAutoHyphens/>
      <w:spacing w:line="276" w:lineRule="auto"/>
    </w:pPr>
    <w:rPr>
      <w:rFonts w:ascii="Arial" w:eastAsia="Arial" w:hAnsi="Arial" w:cs="Lohit Devanagari"/>
      <w:sz w:val="22"/>
      <w:szCs w:val="22"/>
      <w:lang w:val="en" w:eastAsia="en-GB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uppressAutoHyphens/>
      <w:spacing w:after="320" w:line="276" w:lineRule="auto"/>
    </w:pPr>
    <w:rPr>
      <w:rFonts w:ascii="Arial" w:eastAsia="Arial" w:hAnsi="Arial" w:cs="Arial"/>
      <w:color w:val="666666"/>
      <w:sz w:val="30"/>
      <w:szCs w:val="30"/>
      <w:lang w:val="en" w:eastAsia="en-GB"/>
    </w:rPr>
  </w:style>
  <w:style w:type="paragraph" w:styleId="CommentText">
    <w:name w:val="annotation text"/>
    <w:basedOn w:val="Normal"/>
    <w:link w:val="CommentTextChar"/>
    <w:uiPriority w:val="99"/>
    <w:unhideWhenUsed/>
    <w:qFormat/>
    <w:pPr>
      <w:suppressAutoHyphens/>
    </w:pPr>
    <w:rPr>
      <w:rFonts w:ascii="Arial" w:eastAsia="Arial" w:hAnsi="Arial" w:cs="Arial"/>
      <w:sz w:val="20"/>
      <w:szCs w:val="20"/>
      <w:lang w:val="en" w:eastAsia="en-GB"/>
    </w:rPr>
  </w:style>
  <w:style w:type="paragraph" w:customStyle="1" w:styleId="HeaderandFooter">
    <w:name w:val="Header and Footer"/>
    <w:basedOn w:val="Normal"/>
    <w:qFormat/>
    <w:pPr>
      <w:suppressAutoHyphens/>
      <w:spacing w:line="276" w:lineRule="auto"/>
    </w:pPr>
    <w:rPr>
      <w:rFonts w:ascii="Arial" w:eastAsia="Arial" w:hAnsi="Arial" w:cs="Arial"/>
      <w:sz w:val="22"/>
      <w:szCs w:val="22"/>
      <w:lang w:val="en" w:eastAsia="en-GB"/>
    </w:rPr>
  </w:style>
  <w:style w:type="paragraph" w:styleId="Header">
    <w:name w:val="header"/>
    <w:basedOn w:val="Normal"/>
    <w:link w:val="HeaderChar"/>
    <w:uiPriority w:val="99"/>
    <w:unhideWhenUsed/>
    <w:rsid w:val="00FC3B29"/>
    <w:pPr>
      <w:tabs>
        <w:tab w:val="center" w:pos="4513"/>
        <w:tab w:val="right" w:pos="9026"/>
      </w:tabs>
      <w:suppressAutoHyphens/>
    </w:pPr>
    <w:rPr>
      <w:rFonts w:ascii="Arial" w:eastAsia="Arial" w:hAnsi="Arial" w:cs="Arial"/>
      <w:sz w:val="22"/>
      <w:szCs w:val="22"/>
      <w:lang w:val="en" w:eastAsia="en-GB"/>
    </w:rPr>
  </w:style>
  <w:style w:type="paragraph" w:styleId="Footer">
    <w:name w:val="footer"/>
    <w:basedOn w:val="Normal"/>
    <w:link w:val="FooterChar"/>
    <w:uiPriority w:val="99"/>
    <w:unhideWhenUsed/>
    <w:rsid w:val="00FC3B29"/>
    <w:pPr>
      <w:tabs>
        <w:tab w:val="center" w:pos="4513"/>
        <w:tab w:val="right" w:pos="9026"/>
      </w:tabs>
      <w:suppressAutoHyphens/>
    </w:pPr>
    <w:rPr>
      <w:rFonts w:ascii="Arial" w:eastAsia="Arial" w:hAnsi="Arial" w:cs="Arial"/>
      <w:sz w:val="22"/>
      <w:szCs w:val="22"/>
      <w:lang w:val="en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BE0648"/>
    <w:rPr>
      <w:b/>
      <w:bCs/>
    </w:rPr>
  </w:style>
  <w:style w:type="paragraph" w:customStyle="1" w:styleId="FrameContents">
    <w:name w:val="Frame Contents"/>
    <w:basedOn w:val="Normal"/>
    <w:qFormat/>
    <w:pPr>
      <w:suppressAutoHyphens/>
      <w:spacing w:line="276" w:lineRule="auto"/>
    </w:pPr>
    <w:rPr>
      <w:rFonts w:ascii="Arial" w:eastAsia="Arial" w:hAnsi="Arial" w:cs="Arial"/>
      <w:sz w:val="22"/>
      <w:szCs w:val="22"/>
      <w:lang w:val="en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E574F9"/>
    <w:pPr>
      <w:suppressAutoHyphens/>
    </w:pPr>
    <w:rPr>
      <w:rFonts w:ascii="Segoe UI" w:eastAsia="Arial" w:hAnsi="Segoe UI" w:cs="Segoe UI"/>
      <w:sz w:val="18"/>
      <w:szCs w:val="18"/>
      <w:lang w:val="en" w:eastAsia="en-GB"/>
    </w:rPr>
  </w:style>
  <w:style w:type="paragraph" w:styleId="Revision">
    <w:name w:val="Revision"/>
    <w:uiPriority w:val="99"/>
    <w:semiHidden/>
    <w:qFormat/>
    <w:rsid w:val="007D110A"/>
  </w:style>
  <w:style w:type="table" w:customStyle="1" w:styleId="a">
    <w:basedOn w:val="TableNormal"/>
    <w:tblPr>
      <w:tblStyleRowBandSize w:val="1"/>
      <w:tblStyleColBandSize w:val="1"/>
    </w:tblPr>
  </w:style>
  <w:style w:type="character" w:styleId="FollowedHyperlink">
    <w:name w:val="FollowedHyperlink"/>
    <w:basedOn w:val="DefaultParagraphFont"/>
    <w:uiPriority w:val="99"/>
    <w:semiHidden/>
    <w:unhideWhenUsed/>
    <w:rsid w:val="003A0621"/>
    <w:rPr>
      <w:color w:val="800080" w:themeColor="followedHyperlink"/>
      <w:u w:val="singl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4F5929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F5929"/>
    <w:rPr>
      <w:rFonts w:ascii="Times New Roman" w:eastAsia="Times New Roman" w:hAnsi="Times New Roman" w:cs="Times New Roman"/>
      <w:sz w:val="20"/>
      <w:szCs w:val="20"/>
      <w:lang w:val="en-US" w:eastAsia="en-US"/>
    </w:rPr>
  </w:style>
  <w:style w:type="character" w:styleId="EndnoteReference">
    <w:name w:val="endnote reference"/>
    <w:basedOn w:val="DefaultParagraphFont"/>
    <w:uiPriority w:val="99"/>
    <w:semiHidden/>
    <w:unhideWhenUsed/>
    <w:rsid w:val="004F5929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F5929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F5929"/>
    <w:rPr>
      <w:rFonts w:ascii="Times New Roman" w:eastAsia="Times New Roman" w:hAnsi="Times New Roman" w:cs="Times New Roman"/>
      <w:sz w:val="20"/>
      <w:szCs w:val="20"/>
      <w:lang w:val="en-US" w:eastAsia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4F5929"/>
    <w:rPr>
      <w:vertAlign w:val="superscript"/>
    </w:rPr>
  </w:style>
  <w:style w:type="paragraph" w:styleId="ListParagraph">
    <w:name w:val="List Paragraph"/>
    <w:basedOn w:val="Normal"/>
    <w:uiPriority w:val="34"/>
    <w:qFormat/>
    <w:rsid w:val="009A227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527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7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8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292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865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36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7138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618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25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244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72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95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92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58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96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59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1392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968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30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89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6326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432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98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7898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953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55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667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283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23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16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35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22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99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5263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249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44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38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48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6196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534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00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039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98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15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06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8939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654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60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fElr501gg9C77IUN/9aTsR86qcg==">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>
  <b:Source>
    <b:Tag>Ban</b:Tag>
    <b:SourceType>JournalArticle</b:SourceType>
    <b:Guid>{BE359883-591B-467E-957E-976D20EDF517}</b:Guid>
    <b:Author>
      <b:Author>
        <b:NameList>
          <b:Person>
            <b:Last>Bandura</b:Last>
            <b:First>A,</b:First>
          </b:Person>
          <b:Person>
            <b:Last>Taylor</b:Last>
            <b:First>.</b:First>
            <b:Middle>C. B., Williams, Sl.l</b:Middle>
          </b:Person>
        </b:NameList>
      </b:Author>
    </b:Author>
    <b:RefOrder>1</b:RefOrder>
  </b:Source>
  <b:Source>
    <b:Tag>1Ba85</b:Tag>
    <b:SourceType>JournalArticle</b:SourceType>
    <b:Guid>{5A82996E-A0BE-4204-B6BE-9726E3C71747}</b:Guid>
    <b:Author>
      <b:Author>
        <b:NameList>
          <b:Person>
            <b:Last>1. Bandura</b:Last>
            <b:First>A.,</b:First>
            <b:Middle>Taylor, C. B., Williams, S. L., Mefford, I. N., &amp; Barchas, J. D.</b:Middle>
          </b:Person>
        </b:NameList>
      </b:Author>
    </b:Author>
    <b:Title>Catecholamine secretion as a function of perceived coping self-efficacy. </b:Title>
    <b:JournalName>Journal of Clinical and Consulting Psychology. </b:JournalName>
    <b:Year>1985</b:Year>
    <b:Pages>406-414</b:Pages>
    <b:RefOrder>2</b:RefOrder>
  </b:Source>
  <b:Source>
    <b:Tag>Ban97</b:Tag>
    <b:SourceType>Book</b:SourceType>
    <b:Guid>{F14122D0-7078-4FA1-9266-877F63AC7306}</b:Guid>
    <b:Author>
      <b:Author>
        <b:NameList>
          <b:Person>
            <b:Last>Bandura</b:Last>
            <b:First>A.,</b:First>
          </b:Person>
        </b:NameList>
      </b:Author>
    </b:Author>
    <b:Title>Self Efficacy: The exercise of control</b:Title>
    <b:Year>1997</b:Year>
    <b:City>New York</b:City>
    <b:Publisher>Freeman</b:Publisher>
    <b:RefOrder>3</b:RefOrder>
  </b:Source>
</b:Sources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13417E25-3C06-4AAC-AC4F-6FE49DA574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5</Words>
  <Characters>94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w Smith</dc:creator>
  <cp:lastModifiedBy>Mohanapriya</cp:lastModifiedBy>
  <cp:revision>2</cp:revision>
  <dcterms:created xsi:type="dcterms:W3CDTF">2022-02-13T13:11:00Z</dcterms:created>
  <dcterms:modified xsi:type="dcterms:W3CDTF">2022-02-13T13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